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77CD3" w14:textId="77777777" w:rsidR="00EC6890" w:rsidRPr="00EC6890" w:rsidRDefault="00275087" w:rsidP="00F236CB">
      <w:pPr>
        <w:pStyle w:val="MDPI31text"/>
        <w:spacing w:line="480" w:lineRule="auto"/>
        <w:ind w:left="0" w:firstLine="0"/>
        <w:rPr>
          <w:rFonts w:asciiTheme="majorBidi" w:hAnsiTheme="majorBidi" w:cstheme="majorBidi"/>
          <w:b/>
          <w:bCs/>
          <w:color w:val="auto"/>
          <w:sz w:val="24"/>
          <w:szCs w:val="24"/>
          <w14:ligatures w14:val="none"/>
        </w:rPr>
      </w:pPr>
      <w:r w:rsidRPr="00EC6890">
        <w:rPr>
          <w:rFonts w:asciiTheme="majorBidi" w:hAnsiTheme="majorBidi" w:cstheme="majorBidi"/>
          <w:b/>
          <w:bCs/>
          <w:color w:val="auto"/>
          <w:sz w:val="24"/>
          <w:szCs w:val="24"/>
          <w14:ligatures w14:val="none"/>
        </w:rPr>
        <w:t xml:space="preserve">Supplementary Table 1.  </w:t>
      </w:r>
    </w:p>
    <w:p w14:paraId="0C40DC14" w14:textId="1C4C7E33" w:rsidR="00275087" w:rsidRPr="00C13134" w:rsidRDefault="000C3626" w:rsidP="00EC6890">
      <w:pPr>
        <w:pStyle w:val="MDPI31text"/>
        <w:spacing w:line="480" w:lineRule="auto"/>
        <w:ind w:left="0" w:firstLine="0"/>
        <w:rPr>
          <w:rFonts w:asciiTheme="majorBidi" w:hAnsiTheme="majorBidi" w:cstheme="majorBidi"/>
          <w:b/>
          <w:bCs/>
          <w:szCs w:val="24"/>
        </w:rPr>
      </w:pPr>
      <w:r w:rsidRPr="00F236CB">
        <w:rPr>
          <w:rFonts w:asciiTheme="majorBidi" w:hAnsiTheme="majorBidi" w:cstheme="majorBidi"/>
          <w:color w:val="auto"/>
          <w:sz w:val="24"/>
          <w:szCs w:val="24"/>
          <w14:ligatures w14:val="none"/>
        </w:rPr>
        <w:t>Quartile scores and c</w:t>
      </w:r>
      <w:r w:rsidR="00275087" w:rsidRPr="00F236CB">
        <w:rPr>
          <w:rFonts w:asciiTheme="majorBidi" w:hAnsiTheme="majorBidi" w:cstheme="majorBidi"/>
          <w:color w:val="auto"/>
          <w:sz w:val="24"/>
          <w:szCs w:val="24"/>
          <w14:ligatures w14:val="none"/>
        </w:rPr>
        <w:t>ategories of variables used as outcome variables in ROC analysis (N = 85)</w:t>
      </w:r>
    </w:p>
    <w:tbl>
      <w:tblPr>
        <w:tblStyle w:val="TableGrid1"/>
        <w:tblW w:w="87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567"/>
        <w:gridCol w:w="1843"/>
        <w:gridCol w:w="2268"/>
        <w:gridCol w:w="2209"/>
      </w:tblGrid>
      <w:tr w:rsidR="0087709D" w:rsidRPr="00C53B70" w14:paraId="6F0E2426" w14:textId="17DAF009" w:rsidTr="00A60B6A">
        <w:trPr>
          <w:trHeight w:val="524"/>
          <w:jc w:val="center"/>
        </w:trPr>
        <w:tc>
          <w:tcPr>
            <w:tcW w:w="1843" w:type="dxa"/>
            <w:vAlign w:val="center"/>
          </w:tcPr>
          <w:p w14:paraId="2F47B00D" w14:textId="77777777" w:rsidR="0087709D" w:rsidRPr="002A2295" w:rsidRDefault="0087709D" w:rsidP="00A60B6A">
            <w:pPr>
              <w:jc w:val="left"/>
              <w:rPr>
                <w:rFonts w:asciiTheme="majorBidi" w:hAnsiTheme="majorBidi" w:cstheme="majorBidi"/>
                <w:b/>
                <w:bCs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bookmarkStart w:id="0" w:name="_Hlk160121820"/>
            <w:r w:rsidRPr="002A2295">
              <w:rPr>
                <w:rFonts w:asciiTheme="majorBidi" w:hAnsiTheme="majorBidi" w:cstheme="majorBidi"/>
                <w:b/>
                <w:bCs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Characteristics</w:t>
            </w:r>
          </w:p>
        </w:tc>
        <w:tc>
          <w:tcPr>
            <w:tcW w:w="2410" w:type="dxa"/>
            <w:gridSpan w:val="2"/>
            <w:vAlign w:val="center"/>
          </w:tcPr>
          <w:p w14:paraId="7BB6796B" w14:textId="1D11CF2E" w:rsidR="0087709D" w:rsidRPr="002A2295" w:rsidRDefault="0087709D" w:rsidP="00842DBA">
            <w:pPr>
              <w:jc w:val="center"/>
              <w:rPr>
                <w:rFonts w:asciiTheme="majorBidi" w:hAnsiTheme="majorBidi" w:cstheme="majorBidi"/>
                <w:b/>
                <w:bCs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2A2295">
              <w:rPr>
                <w:rFonts w:asciiTheme="majorBidi" w:hAnsiTheme="majorBidi" w:cstheme="majorBidi"/>
                <w:b/>
                <w:bCs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Median (Q1-Q3)</w:t>
            </w:r>
          </w:p>
        </w:tc>
        <w:tc>
          <w:tcPr>
            <w:tcW w:w="4477" w:type="dxa"/>
            <w:gridSpan w:val="2"/>
            <w:vAlign w:val="center"/>
          </w:tcPr>
          <w:p w14:paraId="453736C0" w14:textId="25A45EFD" w:rsidR="0087709D" w:rsidRPr="002A2295" w:rsidRDefault="0087709D" w:rsidP="00A60B6A">
            <w:pPr>
              <w:jc w:val="left"/>
              <w:rPr>
                <w:rFonts w:asciiTheme="majorBidi" w:hAnsiTheme="majorBidi" w:cstheme="majorBidi"/>
                <w:b/>
                <w:bCs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2A2295">
              <w:rPr>
                <w:rFonts w:asciiTheme="majorBidi" w:hAnsiTheme="majorBidi" w:cstheme="majorBidi"/>
                <w:b/>
                <w:bCs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Categories</w:t>
            </w:r>
          </w:p>
        </w:tc>
      </w:tr>
      <w:tr w:rsidR="00275087" w:rsidRPr="00C53B70" w14:paraId="51DF8C2D" w14:textId="554A932F" w:rsidTr="00A60B6A">
        <w:trPr>
          <w:trHeight w:val="258"/>
          <w:jc w:val="center"/>
        </w:trPr>
        <w:tc>
          <w:tcPr>
            <w:tcW w:w="2410" w:type="dxa"/>
            <w:gridSpan w:val="2"/>
          </w:tcPr>
          <w:p w14:paraId="4FD46CC9" w14:textId="77777777" w:rsidR="00275087" w:rsidRPr="00F236CB" w:rsidRDefault="00275087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Mood</w:t>
            </w:r>
          </w:p>
        </w:tc>
        <w:tc>
          <w:tcPr>
            <w:tcW w:w="1843" w:type="dxa"/>
          </w:tcPr>
          <w:p w14:paraId="3B98419D" w14:textId="031CEFE2" w:rsidR="00275087" w:rsidRPr="00F236CB" w:rsidRDefault="00275087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6 (4-8)</w:t>
            </w:r>
          </w:p>
        </w:tc>
        <w:tc>
          <w:tcPr>
            <w:tcW w:w="2268" w:type="dxa"/>
          </w:tcPr>
          <w:p w14:paraId="235E438C" w14:textId="7692AB1F" w:rsidR="00275087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≥4 (good mood)</w:t>
            </w:r>
          </w:p>
        </w:tc>
        <w:tc>
          <w:tcPr>
            <w:tcW w:w="2209" w:type="dxa"/>
          </w:tcPr>
          <w:p w14:paraId="28FD51FC" w14:textId="0CFF407A" w:rsidR="00275087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&lt;4 (low mood)</w:t>
            </w:r>
            <w:r w:rsidR="008A3B10"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 xml:space="preserve"> ●</w:t>
            </w:r>
          </w:p>
        </w:tc>
      </w:tr>
      <w:tr w:rsidR="0087709D" w:rsidRPr="00C53B70" w14:paraId="30746035" w14:textId="193EF735" w:rsidTr="00A60B6A">
        <w:trPr>
          <w:trHeight w:val="153"/>
          <w:jc w:val="center"/>
        </w:trPr>
        <w:tc>
          <w:tcPr>
            <w:tcW w:w="2410" w:type="dxa"/>
            <w:gridSpan w:val="2"/>
          </w:tcPr>
          <w:p w14:paraId="08118BB8" w14:textId="77777777" w:rsidR="0087709D" w:rsidRPr="00F236CB" w:rsidRDefault="0087709D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Sleep quality</w:t>
            </w:r>
          </w:p>
        </w:tc>
        <w:tc>
          <w:tcPr>
            <w:tcW w:w="1843" w:type="dxa"/>
          </w:tcPr>
          <w:p w14:paraId="0EA07263" w14:textId="082B5479" w:rsidR="0087709D" w:rsidRPr="00F236CB" w:rsidRDefault="0087709D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5 (4-7)</w:t>
            </w:r>
          </w:p>
        </w:tc>
        <w:tc>
          <w:tcPr>
            <w:tcW w:w="2268" w:type="dxa"/>
          </w:tcPr>
          <w:p w14:paraId="2429BE81" w14:textId="4D3B215D" w:rsidR="0087709D" w:rsidRPr="00F236CB" w:rsidRDefault="0087709D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≥4 (good sleep quality)</w:t>
            </w:r>
          </w:p>
        </w:tc>
        <w:tc>
          <w:tcPr>
            <w:tcW w:w="2209" w:type="dxa"/>
          </w:tcPr>
          <w:p w14:paraId="1F9E6ABF" w14:textId="109C8857" w:rsidR="0087709D" w:rsidRPr="00F236CB" w:rsidRDefault="0087709D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&lt;4 (poor sleep quality)</w:t>
            </w:r>
            <w:r w:rsidR="008A3B10"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 xml:space="preserve"> ●</w:t>
            </w:r>
          </w:p>
        </w:tc>
      </w:tr>
      <w:tr w:rsidR="006D4286" w:rsidRPr="00C53B70" w14:paraId="4611FF58" w14:textId="1B71E799" w:rsidTr="00A60B6A">
        <w:trPr>
          <w:trHeight w:val="223"/>
          <w:jc w:val="center"/>
        </w:trPr>
        <w:tc>
          <w:tcPr>
            <w:tcW w:w="2410" w:type="dxa"/>
            <w:gridSpan w:val="2"/>
          </w:tcPr>
          <w:p w14:paraId="7B9BA3E6" w14:textId="77777777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Perceived physical health</w:t>
            </w:r>
          </w:p>
        </w:tc>
        <w:tc>
          <w:tcPr>
            <w:tcW w:w="1843" w:type="dxa"/>
          </w:tcPr>
          <w:p w14:paraId="0A0AD70B" w14:textId="01544F40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3 (3-4)</w:t>
            </w:r>
          </w:p>
        </w:tc>
        <w:tc>
          <w:tcPr>
            <w:tcW w:w="2268" w:type="dxa"/>
          </w:tcPr>
          <w:p w14:paraId="1CEB95CF" w14:textId="341AF2DB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≥3 (good physical health)</w:t>
            </w:r>
          </w:p>
        </w:tc>
        <w:tc>
          <w:tcPr>
            <w:tcW w:w="2209" w:type="dxa"/>
          </w:tcPr>
          <w:p w14:paraId="7BCE939F" w14:textId="748BBBF6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&lt;3 (poor physical health)</w:t>
            </w:r>
            <w:r w:rsidR="008A3B10"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 xml:space="preserve"> ●</w:t>
            </w:r>
          </w:p>
        </w:tc>
      </w:tr>
      <w:tr w:rsidR="006D4286" w:rsidRPr="00C53B70" w14:paraId="566D4B92" w14:textId="3F02400F" w:rsidTr="00A60B6A">
        <w:trPr>
          <w:trHeight w:val="206"/>
          <w:jc w:val="center"/>
        </w:trPr>
        <w:tc>
          <w:tcPr>
            <w:tcW w:w="2410" w:type="dxa"/>
            <w:gridSpan w:val="2"/>
          </w:tcPr>
          <w:p w14:paraId="3B7DB5A6" w14:textId="77777777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Stress</w:t>
            </w:r>
          </w:p>
        </w:tc>
        <w:tc>
          <w:tcPr>
            <w:tcW w:w="1843" w:type="dxa"/>
          </w:tcPr>
          <w:p w14:paraId="5D89AEF6" w14:textId="1A70F195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3 (2-5)</w:t>
            </w:r>
          </w:p>
        </w:tc>
        <w:tc>
          <w:tcPr>
            <w:tcW w:w="2268" w:type="dxa"/>
          </w:tcPr>
          <w:p w14:paraId="60AE839C" w14:textId="099F460B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≥5 (high stress)</w:t>
            </w:r>
            <w:r w:rsidR="00236544"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 xml:space="preserve"> </w:t>
            </w:r>
            <w:r w:rsidR="008A3B10"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●</w:t>
            </w:r>
          </w:p>
        </w:tc>
        <w:tc>
          <w:tcPr>
            <w:tcW w:w="2209" w:type="dxa"/>
          </w:tcPr>
          <w:p w14:paraId="54605EAF" w14:textId="106CF603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&lt;5 (low stress)</w:t>
            </w:r>
          </w:p>
        </w:tc>
      </w:tr>
      <w:tr w:rsidR="006D4286" w:rsidRPr="00C53B70" w14:paraId="2B4CF050" w14:textId="101D343F" w:rsidTr="00A60B6A">
        <w:trPr>
          <w:trHeight w:val="206"/>
          <w:jc w:val="center"/>
        </w:trPr>
        <w:tc>
          <w:tcPr>
            <w:tcW w:w="2410" w:type="dxa"/>
            <w:gridSpan w:val="2"/>
          </w:tcPr>
          <w:p w14:paraId="39F8F23C" w14:textId="77777777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Happiness</w:t>
            </w:r>
          </w:p>
        </w:tc>
        <w:tc>
          <w:tcPr>
            <w:tcW w:w="1843" w:type="dxa"/>
          </w:tcPr>
          <w:p w14:paraId="4A6A078C" w14:textId="79F09335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6 (5-8)</w:t>
            </w:r>
          </w:p>
        </w:tc>
        <w:tc>
          <w:tcPr>
            <w:tcW w:w="2268" w:type="dxa"/>
          </w:tcPr>
          <w:p w14:paraId="1E71CB9B" w14:textId="55ADE07C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≥5 (high happiness)</w:t>
            </w:r>
          </w:p>
        </w:tc>
        <w:tc>
          <w:tcPr>
            <w:tcW w:w="2209" w:type="dxa"/>
          </w:tcPr>
          <w:p w14:paraId="4B6A121A" w14:textId="5BBA6649" w:rsidR="006D4286" w:rsidRPr="00F236CB" w:rsidRDefault="006D4286" w:rsidP="00F236CB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</w:pPr>
            <w:r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>&lt;5 (low happiness)</w:t>
            </w:r>
            <w:r w:rsidR="008A3B10" w:rsidRPr="00F236CB">
              <w:rPr>
                <w:rFonts w:asciiTheme="majorBidi" w:hAnsiTheme="majorBidi" w:cstheme="majorBidi"/>
                <w:snapToGrid w:val="0"/>
                <w:color w:val="auto"/>
                <w:sz w:val="18"/>
                <w:szCs w:val="18"/>
                <w:lang w:bidi="en-US"/>
                <w14:ligatures w14:val="none"/>
              </w:rPr>
              <w:t xml:space="preserve"> ●</w:t>
            </w:r>
          </w:p>
        </w:tc>
      </w:tr>
    </w:tbl>
    <w:bookmarkEnd w:id="0"/>
    <w:p w14:paraId="0D53656A" w14:textId="180B529D" w:rsidR="008D6171" w:rsidRPr="00BC1912" w:rsidRDefault="008A3B10" w:rsidP="00BC1912">
      <w:pPr>
        <w:autoSpaceDE w:val="0"/>
        <w:autoSpaceDN w:val="0"/>
        <w:adjustRightInd w:val="0"/>
        <w:spacing w:line="480" w:lineRule="auto"/>
        <w:jc w:val="left"/>
        <w:rPr>
          <w:rFonts w:asciiTheme="majorBidi" w:eastAsiaTheme="minorEastAsia" w:hAnsiTheme="majorBidi" w:cstheme="majorBidi"/>
          <w:color w:val="auto"/>
          <w:lang w:eastAsia="ja-JP"/>
        </w:rPr>
      </w:pPr>
      <w:r w:rsidRPr="00BC1912">
        <w:rPr>
          <w:rFonts w:asciiTheme="majorBidi" w:eastAsiaTheme="minorEastAsia" w:hAnsiTheme="majorBidi" w:cstheme="majorBidi"/>
          <w:color w:val="auto"/>
          <w:lang w:eastAsia="ja-JP"/>
        </w:rPr>
        <w:t xml:space="preserve">●: Target groups that possibly possess the condition being investigated </w:t>
      </w:r>
      <w:r w:rsidR="00350B05">
        <w:rPr>
          <w:rFonts w:asciiTheme="majorBidi" w:eastAsiaTheme="minorEastAsia" w:hAnsiTheme="majorBidi" w:cstheme="majorBidi"/>
          <w:color w:val="auto"/>
          <w:lang w:eastAsia="ja-JP"/>
        </w:rPr>
        <w:t xml:space="preserve">by ROC analysis </w:t>
      </w:r>
      <w:r w:rsidRPr="00BC1912">
        <w:rPr>
          <w:rFonts w:asciiTheme="majorBidi" w:eastAsiaTheme="minorEastAsia" w:hAnsiTheme="majorBidi" w:cstheme="majorBidi"/>
          <w:color w:val="auto"/>
          <w:lang w:eastAsia="ja-JP"/>
        </w:rPr>
        <w:t>i.e., high anxiety</w:t>
      </w:r>
    </w:p>
    <w:sectPr w:rsidR="008D6171" w:rsidRPr="00BC1912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0CAB3" w14:textId="77777777" w:rsidR="00373706" w:rsidRDefault="00373706" w:rsidP="00842DBA">
      <w:pPr>
        <w:spacing w:line="240" w:lineRule="auto"/>
      </w:pPr>
      <w:r>
        <w:separator/>
      </w:r>
    </w:p>
  </w:endnote>
  <w:endnote w:type="continuationSeparator" w:id="0">
    <w:p w14:paraId="73B7A369" w14:textId="77777777" w:rsidR="00373706" w:rsidRDefault="00373706" w:rsidP="00842D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5AC49" w14:textId="77777777" w:rsidR="00373706" w:rsidRDefault="00373706" w:rsidP="00842DBA">
      <w:pPr>
        <w:spacing w:line="240" w:lineRule="auto"/>
      </w:pPr>
      <w:r>
        <w:separator/>
      </w:r>
    </w:p>
  </w:footnote>
  <w:footnote w:type="continuationSeparator" w:id="0">
    <w:p w14:paraId="4192FC91" w14:textId="77777777" w:rsidR="00373706" w:rsidRDefault="00373706" w:rsidP="00842D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srQ0MzO2MLQwNDBS0lEKTi0uzszPAykwqgUAYdAPQiwAAAA="/>
  </w:docVars>
  <w:rsids>
    <w:rsidRoot w:val="00275087"/>
    <w:rsid w:val="000C3626"/>
    <w:rsid w:val="00236544"/>
    <w:rsid w:val="00275087"/>
    <w:rsid w:val="002A2295"/>
    <w:rsid w:val="00302758"/>
    <w:rsid w:val="00350B05"/>
    <w:rsid w:val="00373706"/>
    <w:rsid w:val="00406CE7"/>
    <w:rsid w:val="004E17EF"/>
    <w:rsid w:val="005545A6"/>
    <w:rsid w:val="005E7965"/>
    <w:rsid w:val="0062009A"/>
    <w:rsid w:val="006D4286"/>
    <w:rsid w:val="007803DB"/>
    <w:rsid w:val="00842DBA"/>
    <w:rsid w:val="0087709D"/>
    <w:rsid w:val="008A3B10"/>
    <w:rsid w:val="008D6171"/>
    <w:rsid w:val="009D0E73"/>
    <w:rsid w:val="009D2249"/>
    <w:rsid w:val="009E66FE"/>
    <w:rsid w:val="00A34A67"/>
    <w:rsid w:val="00A60B6A"/>
    <w:rsid w:val="00A91584"/>
    <w:rsid w:val="00BC1912"/>
    <w:rsid w:val="00BD3049"/>
    <w:rsid w:val="00C14586"/>
    <w:rsid w:val="00C53B70"/>
    <w:rsid w:val="00C635A2"/>
    <w:rsid w:val="00E807A9"/>
    <w:rsid w:val="00EB7F0C"/>
    <w:rsid w:val="00EC6890"/>
    <w:rsid w:val="00EF01B5"/>
    <w:rsid w:val="00F2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D71D7"/>
  <w15:chartTrackingRefBased/>
  <w15:docId w15:val="{098D7E61-5EC2-4D3A-95BC-32B46774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08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0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0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0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0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0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0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0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0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0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0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087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rsid w:val="00275087"/>
    <w:pPr>
      <w:spacing w:after="0" w:line="240" w:lineRule="auto"/>
    </w:pPr>
    <w:rPr>
      <w:rFonts w:ascii="Times New Roman" w:eastAsia="ＭＳ 明朝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5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DB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DBA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42DB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DBA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customStyle="1" w:styleId="MDPI31text">
    <w:name w:val="MDPI_3.1_text"/>
    <w:link w:val="MDPI31textChar"/>
    <w:qFormat/>
    <w:rsid w:val="00F236C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236CB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li</dc:creator>
  <cp:keywords/>
  <dc:description/>
  <cp:lastModifiedBy>Amira Ali</cp:lastModifiedBy>
  <cp:revision>19</cp:revision>
  <dcterms:created xsi:type="dcterms:W3CDTF">2024-06-01T11:54:00Z</dcterms:created>
  <dcterms:modified xsi:type="dcterms:W3CDTF">2025-07-08T14:29:00Z</dcterms:modified>
</cp:coreProperties>
</file>